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A22CEB" w14:textId="77777777" w:rsidR="007124CE" w:rsidRPr="004867E6" w:rsidRDefault="007124CE" w:rsidP="007124CE">
      <w:pPr>
        <w:rPr>
          <w:rFonts w:cstheme="minorHAnsi"/>
        </w:rPr>
      </w:pPr>
    </w:p>
    <w:p w14:paraId="3CA22BEE" w14:textId="77777777" w:rsidR="007124CE" w:rsidRDefault="007124CE" w:rsidP="007124CE">
      <w:pPr>
        <w:rPr>
          <w:rFonts w:cstheme="minorHAnsi"/>
          <w:b/>
          <w:bCs/>
          <w:sz w:val="22"/>
          <w:szCs w:val="22"/>
          <w:u w:val="single"/>
        </w:rPr>
      </w:pPr>
      <w:r w:rsidRPr="0068610A">
        <w:rPr>
          <w:rFonts w:cstheme="minorHAnsi"/>
          <w:b/>
          <w:bCs/>
          <w:sz w:val="22"/>
          <w:szCs w:val="22"/>
          <w:u w:val="single"/>
        </w:rPr>
        <w:t>Appendix 1</w:t>
      </w:r>
    </w:p>
    <w:p w14:paraId="347C2D44" w14:textId="77777777" w:rsidR="007124CE" w:rsidRPr="0068610A" w:rsidRDefault="007124CE" w:rsidP="007124CE">
      <w:pPr>
        <w:rPr>
          <w:rFonts w:cstheme="minorHAnsi"/>
          <w:b/>
          <w:bCs/>
          <w:sz w:val="22"/>
          <w:szCs w:val="22"/>
          <w:u w:val="single"/>
        </w:rPr>
      </w:pPr>
    </w:p>
    <w:p w14:paraId="1AE16172" w14:textId="77777777" w:rsidR="007124CE" w:rsidRPr="00F649DB" w:rsidRDefault="007124CE" w:rsidP="007124CE">
      <w:pPr>
        <w:rPr>
          <w:rFonts w:asciiTheme="majorHAnsi" w:hAnsiTheme="majorHAnsi" w:cstheme="majorHAnsi"/>
          <w:b/>
          <w:bCs/>
          <w:color w:val="0D0D0D" w:themeColor="text1" w:themeTint="F2"/>
          <w:sz w:val="22"/>
          <w:szCs w:val="22"/>
          <w:u w:val="single"/>
        </w:rPr>
      </w:pPr>
      <w:r w:rsidRPr="00F649DB">
        <w:rPr>
          <w:rFonts w:asciiTheme="majorHAnsi" w:hAnsiTheme="majorHAnsi" w:cstheme="majorHAnsi"/>
          <w:b/>
          <w:bCs/>
          <w:color w:val="0D0D0D" w:themeColor="text1" w:themeTint="F2"/>
          <w:sz w:val="22"/>
          <w:szCs w:val="22"/>
          <w:u w:val="single"/>
        </w:rPr>
        <w:t>POST-CONFERENCE INTERVIEW SCHEDULE – MINIMAL CLINICAL IMPORTANT CHANGES</w:t>
      </w:r>
    </w:p>
    <w:p w14:paraId="536420CA" w14:textId="77777777" w:rsidR="007124CE" w:rsidRPr="00F649DB" w:rsidRDefault="007124CE" w:rsidP="007124CE">
      <w:pPr>
        <w:rPr>
          <w:rFonts w:asciiTheme="majorHAnsi" w:hAnsiTheme="majorHAnsi" w:cstheme="majorHAnsi"/>
          <w:b/>
          <w:bCs/>
          <w:color w:val="0D0D0D" w:themeColor="text1" w:themeTint="F2"/>
          <w:sz w:val="22"/>
          <w:szCs w:val="22"/>
          <w:u w:val="single"/>
        </w:rPr>
      </w:pPr>
    </w:p>
    <w:p w14:paraId="434ABF12" w14:textId="77777777" w:rsidR="007124CE" w:rsidRPr="00F649DB" w:rsidRDefault="007124CE" w:rsidP="007124CE">
      <w:pPr>
        <w:rPr>
          <w:rFonts w:asciiTheme="majorHAnsi" w:hAnsiTheme="majorHAnsi" w:cstheme="majorHAnsi"/>
          <w:b/>
          <w:bCs/>
          <w:color w:val="0D0D0D" w:themeColor="text1" w:themeTint="F2"/>
          <w:sz w:val="22"/>
          <w:szCs w:val="22"/>
          <w:u w:val="single"/>
        </w:rPr>
      </w:pPr>
      <w:r w:rsidRPr="00F649DB">
        <w:rPr>
          <w:rFonts w:asciiTheme="majorHAnsi" w:hAnsiTheme="majorHAnsi" w:cstheme="majorHAnsi"/>
          <w:b/>
          <w:bCs/>
          <w:color w:val="0D0D0D" w:themeColor="text1" w:themeTint="F2"/>
          <w:sz w:val="22"/>
          <w:szCs w:val="22"/>
          <w:u w:val="single"/>
        </w:rPr>
        <w:t>INTRODUCTION TO THE TOPIC</w:t>
      </w:r>
    </w:p>
    <w:p w14:paraId="2590FFA4" w14:textId="77777777" w:rsidR="007124CE" w:rsidRPr="00F649DB" w:rsidRDefault="007124CE" w:rsidP="007124CE">
      <w:p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Thank you for joining this study and for sharing your time today.</w:t>
      </w:r>
    </w:p>
    <w:p w14:paraId="46ABF1D9" w14:textId="77777777" w:rsidR="007124CE" w:rsidRPr="00F649DB" w:rsidRDefault="007124CE" w:rsidP="007124CE">
      <w:pPr>
        <w:rPr>
          <w:rFonts w:asciiTheme="majorHAnsi" w:hAnsiTheme="majorHAnsi" w:cstheme="majorHAnsi"/>
          <w:color w:val="0D0D0D" w:themeColor="text1" w:themeTint="F2"/>
          <w:sz w:val="22"/>
          <w:szCs w:val="22"/>
        </w:rPr>
      </w:pPr>
    </w:p>
    <w:p w14:paraId="4D69DF4F" w14:textId="77777777" w:rsidR="007124CE" w:rsidRPr="00F649DB" w:rsidRDefault="007124CE" w:rsidP="007124CE">
      <w:p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 xml:space="preserve">This interview is about [child’s name] day-to-day functioning. We are interested to talk about changes that you feel would be important for them, for example, change that could occur with new medicines or treatments. More specifically, we will talk about motor, hand function, communication, and activities of daily living such as eating and dressing. </w:t>
      </w:r>
    </w:p>
    <w:p w14:paraId="71A8AC7E" w14:textId="77777777" w:rsidR="007124CE" w:rsidRPr="00F649DB" w:rsidRDefault="007124CE" w:rsidP="007124CE">
      <w:pPr>
        <w:rPr>
          <w:rFonts w:asciiTheme="majorHAnsi" w:hAnsiTheme="majorHAnsi" w:cstheme="majorHAnsi"/>
          <w:color w:val="0D0D0D" w:themeColor="text1" w:themeTint="F2"/>
          <w:sz w:val="22"/>
          <w:szCs w:val="22"/>
        </w:rPr>
      </w:pPr>
    </w:p>
    <w:p w14:paraId="6EEE52F5" w14:textId="77777777" w:rsidR="007124CE" w:rsidRPr="00F649DB" w:rsidRDefault="007124CE" w:rsidP="007124CE">
      <w:p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 xml:space="preserve">We hope to hear examples or stories that illustrate your child functioning.  </w:t>
      </w:r>
    </w:p>
    <w:p w14:paraId="47F18481" w14:textId="77777777" w:rsidR="007124CE" w:rsidRPr="00F649DB" w:rsidRDefault="007124CE" w:rsidP="007124CE">
      <w:pPr>
        <w:rPr>
          <w:rFonts w:asciiTheme="majorHAnsi" w:hAnsiTheme="majorHAnsi" w:cstheme="majorHAnsi"/>
          <w:i/>
          <w:iCs/>
          <w:color w:val="0D0D0D" w:themeColor="text1" w:themeTint="F2"/>
          <w:sz w:val="22"/>
          <w:szCs w:val="22"/>
        </w:rPr>
      </w:pPr>
    </w:p>
    <w:p w14:paraId="17751A50" w14:textId="77777777" w:rsidR="007124CE" w:rsidRPr="00F649DB" w:rsidRDefault="007124CE" w:rsidP="007124CE">
      <w:pPr>
        <w:rPr>
          <w:rFonts w:asciiTheme="majorHAnsi" w:hAnsiTheme="majorHAnsi" w:cstheme="majorHAnsi"/>
          <w:color w:val="0D0D0D" w:themeColor="text1" w:themeTint="F2"/>
          <w:sz w:val="22"/>
          <w:szCs w:val="22"/>
        </w:rPr>
      </w:pPr>
      <w:r w:rsidRPr="00F649DB">
        <w:rPr>
          <w:rFonts w:asciiTheme="majorHAnsi" w:hAnsiTheme="majorHAnsi" w:cstheme="majorHAnsi"/>
          <w:i/>
          <w:iCs/>
          <w:color w:val="0D0D0D" w:themeColor="text1" w:themeTint="F2"/>
          <w:sz w:val="22"/>
          <w:szCs w:val="22"/>
        </w:rPr>
        <w:t>Do you have your copy of the interview questions in front of you?</w:t>
      </w:r>
      <w:r w:rsidRPr="00F649DB">
        <w:rPr>
          <w:rFonts w:asciiTheme="majorHAnsi" w:hAnsiTheme="majorHAnsi" w:cstheme="majorHAnsi"/>
          <w:color w:val="0D0D0D" w:themeColor="text1" w:themeTint="F2"/>
          <w:sz w:val="22"/>
          <w:szCs w:val="22"/>
        </w:rPr>
        <w:t xml:space="preserve"> So, we will start with the questions.</w:t>
      </w:r>
    </w:p>
    <w:p w14:paraId="027F338D" w14:textId="77777777" w:rsidR="007124CE" w:rsidRPr="00F649DB" w:rsidRDefault="007124CE" w:rsidP="007124CE">
      <w:pPr>
        <w:pStyle w:val="CommentText"/>
        <w:rPr>
          <w:rFonts w:asciiTheme="majorHAnsi" w:hAnsiTheme="majorHAnsi" w:cstheme="majorHAnsi"/>
          <w:b/>
          <w:bCs/>
          <w:color w:val="0D0D0D" w:themeColor="text1" w:themeTint="F2"/>
          <w:sz w:val="22"/>
          <w:szCs w:val="22"/>
          <w:u w:val="single"/>
        </w:rPr>
      </w:pPr>
    </w:p>
    <w:p w14:paraId="64E95C72" w14:textId="77777777" w:rsidR="007124CE" w:rsidRPr="00F649DB" w:rsidRDefault="007124CE" w:rsidP="007124CE">
      <w:pPr>
        <w:pStyle w:val="CommentText"/>
        <w:rPr>
          <w:rFonts w:asciiTheme="majorHAnsi" w:hAnsiTheme="majorHAnsi" w:cstheme="majorHAnsi"/>
          <w:b/>
          <w:bCs/>
          <w:color w:val="0D0D0D" w:themeColor="text1" w:themeTint="F2"/>
          <w:sz w:val="22"/>
          <w:szCs w:val="22"/>
          <w:u w:val="single"/>
        </w:rPr>
      </w:pPr>
      <w:r w:rsidRPr="00F649DB">
        <w:rPr>
          <w:rFonts w:asciiTheme="majorHAnsi" w:hAnsiTheme="majorHAnsi" w:cstheme="majorHAnsi"/>
          <w:b/>
          <w:bCs/>
          <w:color w:val="0D0D0D" w:themeColor="text1" w:themeTint="F2"/>
          <w:sz w:val="22"/>
          <w:szCs w:val="22"/>
          <w:u w:val="single"/>
        </w:rPr>
        <w:t>DOMAIN QUESTIONS</w:t>
      </w:r>
    </w:p>
    <w:p w14:paraId="678C7268" w14:textId="77777777" w:rsidR="007124CE" w:rsidRPr="00F649DB" w:rsidRDefault="007124CE" w:rsidP="007124CE">
      <w:pPr>
        <w:rPr>
          <w:rFonts w:asciiTheme="majorHAnsi" w:hAnsiTheme="majorHAnsi" w:cstheme="majorHAnsi"/>
          <w:color w:val="0D0D0D" w:themeColor="text1" w:themeTint="F2"/>
          <w:sz w:val="22"/>
          <w:szCs w:val="22"/>
          <w:u w:val="single"/>
        </w:rPr>
      </w:pPr>
      <w:r w:rsidRPr="00F649DB">
        <w:rPr>
          <w:rFonts w:asciiTheme="majorHAnsi" w:hAnsiTheme="majorHAnsi" w:cstheme="majorHAnsi"/>
          <w:color w:val="0D0D0D" w:themeColor="text1" w:themeTint="F2"/>
          <w:sz w:val="22"/>
          <w:szCs w:val="22"/>
          <w:u w:val="single"/>
        </w:rPr>
        <w:t>Gross motor skills</w:t>
      </w:r>
    </w:p>
    <w:p w14:paraId="120DED54" w14:textId="77777777" w:rsidR="007124CE" w:rsidRPr="00F649DB" w:rsidRDefault="007124CE" w:rsidP="007124CE">
      <w:p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Can you tell me about how [child’s name] moves?</w:t>
      </w:r>
    </w:p>
    <w:p w14:paraId="3B56786C" w14:textId="77777777" w:rsidR="007124CE" w:rsidRPr="00F649DB" w:rsidRDefault="007124CE" w:rsidP="007124CE">
      <w:pPr>
        <w:pStyle w:val="ListParagraph"/>
        <w:numPr>
          <w:ilvl w:val="0"/>
          <w:numId w:val="1"/>
        </w:num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Prompts to explore head control, sitting, changing position, standing, walking, climbing and running</w:t>
      </w:r>
    </w:p>
    <w:p w14:paraId="7F5696F4" w14:textId="77777777" w:rsidR="007124CE" w:rsidRPr="00F649DB" w:rsidRDefault="007124CE" w:rsidP="007124CE">
      <w:pPr>
        <w:pStyle w:val="ListParagraph"/>
        <w:numPr>
          <w:ilvl w:val="0"/>
          <w:numId w:val="1"/>
        </w:num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Does your child use their skills consistently?</w:t>
      </w:r>
    </w:p>
    <w:p w14:paraId="37EA1909" w14:textId="77777777" w:rsidR="007124CE" w:rsidRPr="00F649DB" w:rsidRDefault="007124CE" w:rsidP="007124CE">
      <w:pPr>
        <w:pStyle w:val="ListParagraph"/>
        <w:numPr>
          <w:ilvl w:val="0"/>
          <w:numId w:val="1"/>
        </w:num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Individual Educational Plan goal if gross motor]</w:t>
      </w:r>
    </w:p>
    <w:p w14:paraId="2ACF34A1" w14:textId="77777777" w:rsidR="007124CE" w:rsidRPr="00F649DB" w:rsidRDefault="007124CE" w:rsidP="007124CE">
      <w:pPr>
        <w:rPr>
          <w:rFonts w:asciiTheme="majorHAnsi" w:hAnsiTheme="majorHAnsi" w:cstheme="majorHAnsi"/>
          <w:color w:val="0D0D0D" w:themeColor="text1" w:themeTint="F2"/>
          <w:sz w:val="22"/>
          <w:szCs w:val="22"/>
        </w:rPr>
      </w:pPr>
    </w:p>
    <w:p w14:paraId="6A22CD77" w14:textId="77777777" w:rsidR="007124CE" w:rsidRPr="00F649DB" w:rsidRDefault="007124CE" w:rsidP="007124CE">
      <w:p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 xml:space="preserve">Let’s think generally about everything you have described about your child’s gross motor skills. </w:t>
      </w:r>
    </w:p>
    <w:p w14:paraId="54314B49" w14:textId="77777777" w:rsidR="007124CE" w:rsidRPr="00F649DB" w:rsidRDefault="007124CE" w:rsidP="007124CE">
      <w:pPr>
        <w:rPr>
          <w:rFonts w:asciiTheme="majorHAnsi" w:hAnsiTheme="majorHAnsi" w:cstheme="majorHAnsi"/>
          <w:b/>
          <w:bCs/>
          <w:color w:val="0D0D0D" w:themeColor="text1" w:themeTint="F2"/>
          <w:sz w:val="22"/>
          <w:szCs w:val="22"/>
        </w:rPr>
      </w:pPr>
      <w:r w:rsidRPr="00F649DB">
        <w:rPr>
          <w:rFonts w:asciiTheme="majorHAnsi" w:hAnsiTheme="majorHAnsi" w:cstheme="majorHAnsi"/>
          <w:b/>
          <w:bCs/>
          <w:color w:val="0D0D0D" w:themeColor="text1" w:themeTint="F2"/>
          <w:sz w:val="22"/>
          <w:szCs w:val="22"/>
        </w:rPr>
        <w:t>If you going into a clinical trial that led to fewer symptoms, what improvement in [XXXX’s] gross motor skills would you want? What would the smallest change be that would be important?</w:t>
      </w:r>
    </w:p>
    <w:p w14:paraId="02220F6F" w14:textId="77777777" w:rsidR="007124CE" w:rsidRPr="00F649DB" w:rsidRDefault="007124CE" w:rsidP="007124CE">
      <w:pPr>
        <w:rPr>
          <w:rFonts w:asciiTheme="majorHAnsi" w:hAnsiTheme="majorHAnsi" w:cstheme="majorHAnsi"/>
          <w:b/>
          <w:bCs/>
          <w:color w:val="0D0D0D" w:themeColor="text1" w:themeTint="F2"/>
          <w:sz w:val="22"/>
          <w:szCs w:val="22"/>
        </w:rPr>
      </w:pPr>
      <w:r w:rsidRPr="00F649DB">
        <w:rPr>
          <w:rFonts w:asciiTheme="majorHAnsi" w:hAnsiTheme="majorHAnsi" w:cstheme="majorHAnsi"/>
          <w:b/>
          <w:bCs/>
          <w:color w:val="0D0D0D" w:themeColor="text1" w:themeTint="F2"/>
          <w:sz w:val="22"/>
          <w:szCs w:val="22"/>
        </w:rPr>
        <w:t>If there was a new gene therapy treatment that had potential for large benefits for your child’ gross motor skills but bigger risks, what is the smallest change would make it worth your while to join the trial?</w:t>
      </w:r>
    </w:p>
    <w:p w14:paraId="6FB6B59E" w14:textId="77777777" w:rsidR="007124CE" w:rsidRPr="00F649DB" w:rsidRDefault="007124CE" w:rsidP="007124CE">
      <w:pPr>
        <w:rPr>
          <w:rFonts w:asciiTheme="majorHAnsi" w:hAnsiTheme="majorHAnsi" w:cstheme="majorHAnsi"/>
          <w:color w:val="0D0D0D" w:themeColor="text1" w:themeTint="F2"/>
          <w:sz w:val="22"/>
          <w:szCs w:val="22"/>
        </w:rPr>
      </w:pPr>
    </w:p>
    <w:p w14:paraId="4F625341" w14:textId="77777777" w:rsidR="007124CE" w:rsidRPr="0068610A" w:rsidRDefault="007124CE" w:rsidP="007124CE">
      <w:pPr>
        <w:rPr>
          <w:rFonts w:asciiTheme="majorHAnsi" w:hAnsiTheme="majorHAnsi" w:cstheme="majorHAnsi"/>
          <w:sz w:val="22"/>
          <w:szCs w:val="22"/>
          <w:u w:val="single"/>
        </w:rPr>
      </w:pPr>
      <w:r w:rsidRPr="0068610A">
        <w:rPr>
          <w:rFonts w:asciiTheme="majorHAnsi" w:hAnsiTheme="majorHAnsi" w:cstheme="majorHAnsi"/>
          <w:sz w:val="22"/>
          <w:szCs w:val="22"/>
          <w:u w:val="single"/>
        </w:rPr>
        <w:t>Hand function</w:t>
      </w:r>
    </w:p>
    <w:p w14:paraId="0A20C1E7" w14:textId="77777777" w:rsidR="007124CE" w:rsidRPr="0068610A" w:rsidRDefault="007124CE" w:rsidP="007124CE">
      <w:pPr>
        <w:rPr>
          <w:rFonts w:asciiTheme="majorHAnsi" w:hAnsiTheme="majorHAnsi" w:cstheme="majorHAnsi"/>
          <w:sz w:val="22"/>
          <w:szCs w:val="22"/>
        </w:rPr>
      </w:pPr>
      <w:r w:rsidRPr="0068610A">
        <w:rPr>
          <w:rFonts w:asciiTheme="majorHAnsi" w:hAnsiTheme="majorHAnsi" w:cstheme="majorHAnsi"/>
          <w:sz w:val="22"/>
          <w:szCs w:val="22"/>
        </w:rPr>
        <w:t>Can you tell me about how [child’s name] manages activities with their hands?</w:t>
      </w:r>
    </w:p>
    <w:p w14:paraId="25BB73DE" w14:textId="77777777" w:rsidR="007124CE" w:rsidRPr="0068610A" w:rsidRDefault="007124CE" w:rsidP="007124CE">
      <w:pPr>
        <w:pStyle w:val="ListParagraph"/>
        <w:numPr>
          <w:ilvl w:val="0"/>
          <w:numId w:val="3"/>
        </w:numPr>
        <w:rPr>
          <w:rFonts w:asciiTheme="majorHAnsi" w:hAnsiTheme="majorHAnsi" w:cstheme="majorHAnsi"/>
          <w:sz w:val="22"/>
          <w:szCs w:val="22"/>
        </w:rPr>
      </w:pPr>
      <w:r w:rsidRPr="0068610A">
        <w:rPr>
          <w:rFonts w:asciiTheme="majorHAnsi" w:hAnsiTheme="majorHAnsi" w:cstheme="majorHAnsi"/>
          <w:sz w:val="22"/>
          <w:szCs w:val="22"/>
        </w:rPr>
        <w:t>Prompts to explore grasping, playing with toys, drawing and writing, precision tasks such unlocking a door</w:t>
      </w:r>
    </w:p>
    <w:p w14:paraId="2358C0ED" w14:textId="77777777" w:rsidR="007124CE" w:rsidRPr="0068610A" w:rsidRDefault="007124CE" w:rsidP="007124CE">
      <w:pPr>
        <w:pStyle w:val="ListParagraph"/>
        <w:numPr>
          <w:ilvl w:val="0"/>
          <w:numId w:val="3"/>
        </w:numPr>
        <w:rPr>
          <w:rFonts w:asciiTheme="majorHAnsi" w:hAnsiTheme="majorHAnsi" w:cstheme="majorHAnsi"/>
          <w:sz w:val="22"/>
          <w:szCs w:val="22"/>
        </w:rPr>
      </w:pPr>
      <w:r w:rsidRPr="0068610A">
        <w:rPr>
          <w:rFonts w:asciiTheme="majorHAnsi" w:hAnsiTheme="majorHAnsi" w:cstheme="majorHAnsi"/>
          <w:sz w:val="22"/>
          <w:szCs w:val="22"/>
        </w:rPr>
        <w:t>Does your child use their skills consistently?</w:t>
      </w:r>
    </w:p>
    <w:p w14:paraId="1EEDFD32" w14:textId="77777777" w:rsidR="007124CE" w:rsidRPr="0068610A" w:rsidRDefault="007124CE" w:rsidP="007124CE">
      <w:pPr>
        <w:pStyle w:val="ListParagraph"/>
        <w:numPr>
          <w:ilvl w:val="0"/>
          <w:numId w:val="3"/>
        </w:numPr>
        <w:rPr>
          <w:rFonts w:asciiTheme="majorHAnsi" w:hAnsiTheme="majorHAnsi" w:cstheme="majorHAnsi"/>
          <w:sz w:val="22"/>
          <w:szCs w:val="22"/>
        </w:rPr>
      </w:pPr>
      <w:r w:rsidRPr="0068610A">
        <w:rPr>
          <w:rFonts w:asciiTheme="majorHAnsi" w:hAnsiTheme="majorHAnsi" w:cstheme="majorHAnsi"/>
          <w:sz w:val="22"/>
          <w:szCs w:val="22"/>
        </w:rPr>
        <w:t>[Individual Educational Plan goal if hand function]</w:t>
      </w:r>
    </w:p>
    <w:p w14:paraId="2B172A60" w14:textId="77777777" w:rsidR="007124CE" w:rsidRPr="0068610A" w:rsidRDefault="007124CE" w:rsidP="007124CE">
      <w:pPr>
        <w:rPr>
          <w:rFonts w:asciiTheme="majorHAnsi" w:hAnsiTheme="majorHAnsi" w:cstheme="majorHAnsi"/>
          <w:sz w:val="22"/>
          <w:szCs w:val="22"/>
        </w:rPr>
      </w:pPr>
    </w:p>
    <w:p w14:paraId="32C17C18" w14:textId="77777777" w:rsidR="007124CE" w:rsidRPr="00F649DB" w:rsidRDefault="007124CE" w:rsidP="007124CE">
      <w:p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 xml:space="preserve">Let’s think generally about everything you have described about your child’s hand function. </w:t>
      </w:r>
    </w:p>
    <w:p w14:paraId="43C268AE" w14:textId="77777777" w:rsidR="007124CE" w:rsidRPr="00F649DB" w:rsidRDefault="007124CE" w:rsidP="007124CE">
      <w:pPr>
        <w:rPr>
          <w:rFonts w:asciiTheme="majorHAnsi" w:hAnsiTheme="majorHAnsi" w:cstheme="majorHAnsi"/>
          <w:b/>
          <w:bCs/>
          <w:color w:val="0D0D0D" w:themeColor="text1" w:themeTint="F2"/>
          <w:sz w:val="22"/>
          <w:szCs w:val="22"/>
        </w:rPr>
      </w:pPr>
      <w:r w:rsidRPr="00F649DB">
        <w:rPr>
          <w:rFonts w:asciiTheme="majorHAnsi" w:hAnsiTheme="majorHAnsi" w:cstheme="majorHAnsi"/>
          <w:b/>
          <w:bCs/>
          <w:color w:val="0D0D0D" w:themeColor="text1" w:themeTint="F2"/>
          <w:sz w:val="22"/>
          <w:szCs w:val="22"/>
        </w:rPr>
        <w:t>If you going into a clinical trial that led to fewer symptoms, what improvement in [XXXX’s] hand function skills would you want? What would the smallest change be that would be important?</w:t>
      </w:r>
    </w:p>
    <w:p w14:paraId="1436AB63" w14:textId="77777777" w:rsidR="007124CE" w:rsidRPr="00F649DB" w:rsidRDefault="007124CE" w:rsidP="007124CE">
      <w:pPr>
        <w:rPr>
          <w:rFonts w:asciiTheme="majorHAnsi" w:hAnsiTheme="majorHAnsi" w:cstheme="majorHAnsi"/>
          <w:b/>
          <w:bCs/>
          <w:color w:val="0D0D0D" w:themeColor="text1" w:themeTint="F2"/>
          <w:sz w:val="22"/>
          <w:szCs w:val="22"/>
        </w:rPr>
      </w:pPr>
      <w:r w:rsidRPr="00F649DB">
        <w:rPr>
          <w:rFonts w:asciiTheme="majorHAnsi" w:hAnsiTheme="majorHAnsi" w:cstheme="majorHAnsi"/>
          <w:b/>
          <w:bCs/>
          <w:color w:val="0D0D0D" w:themeColor="text1" w:themeTint="F2"/>
          <w:sz w:val="22"/>
          <w:szCs w:val="22"/>
        </w:rPr>
        <w:t>If there was a new gene therapy treatment that had potential for large benefits for your child’ gross motor skills but bigger risks, what is the smallest change would make it worth your while to join the trial?</w:t>
      </w:r>
    </w:p>
    <w:p w14:paraId="1059B615" w14:textId="77777777" w:rsidR="007124CE" w:rsidRPr="0068610A" w:rsidRDefault="007124CE" w:rsidP="007124CE">
      <w:pPr>
        <w:rPr>
          <w:rFonts w:asciiTheme="majorHAnsi" w:hAnsiTheme="majorHAnsi" w:cstheme="majorHAnsi"/>
          <w:sz w:val="22"/>
          <w:szCs w:val="22"/>
        </w:rPr>
      </w:pPr>
    </w:p>
    <w:p w14:paraId="5CAAF12F" w14:textId="77777777" w:rsidR="007124CE" w:rsidRPr="0068610A" w:rsidRDefault="007124CE" w:rsidP="007124CE">
      <w:pPr>
        <w:rPr>
          <w:rFonts w:asciiTheme="majorHAnsi" w:hAnsiTheme="majorHAnsi" w:cstheme="majorHAnsi"/>
          <w:sz w:val="22"/>
          <w:szCs w:val="22"/>
          <w:u w:val="single"/>
        </w:rPr>
      </w:pPr>
      <w:r w:rsidRPr="0068610A">
        <w:rPr>
          <w:rFonts w:asciiTheme="majorHAnsi" w:hAnsiTheme="majorHAnsi" w:cstheme="majorHAnsi"/>
          <w:sz w:val="22"/>
          <w:szCs w:val="22"/>
          <w:u w:val="single"/>
        </w:rPr>
        <w:t>Communication – expressive and receptive</w:t>
      </w:r>
    </w:p>
    <w:p w14:paraId="24F382B3" w14:textId="77777777" w:rsidR="007124CE" w:rsidRPr="0068610A" w:rsidRDefault="007124CE" w:rsidP="007124CE">
      <w:pPr>
        <w:rPr>
          <w:rFonts w:asciiTheme="majorHAnsi" w:hAnsiTheme="majorHAnsi" w:cstheme="majorHAnsi"/>
          <w:sz w:val="22"/>
          <w:szCs w:val="22"/>
        </w:rPr>
      </w:pPr>
      <w:r w:rsidRPr="0068610A">
        <w:rPr>
          <w:rFonts w:asciiTheme="majorHAnsi" w:hAnsiTheme="majorHAnsi" w:cstheme="majorHAnsi"/>
          <w:sz w:val="22"/>
          <w:szCs w:val="22"/>
        </w:rPr>
        <w:t>Can you tell me about how [child’s name] communicates?</w:t>
      </w:r>
    </w:p>
    <w:p w14:paraId="2CE9D2B6" w14:textId="77777777" w:rsidR="007124CE" w:rsidRPr="0068610A" w:rsidRDefault="007124CE" w:rsidP="007124CE">
      <w:pPr>
        <w:pStyle w:val="ListParagraph"/>
        <w:numPr>
          <w:ilvl w:val="0"/>
          <w:numId w:val="2"/>
        </w:numPr>
        <w:rPr>
          <w:rFonts w:asciiTheme="majorHAnsi" w:hAnsiTheme="majorHAnsi" w:cstheme="majorHAnsi"/>
          <w:sz w:val="22"/>
          <w:szCs w:val="22"/>
        </w:rPr>
      </w:pPr>
      <w:r w:rsidRPr="0068610A">
        <w:rPr>
          <w:rFonts w:asciiTheme="majorHAnsi" w:hAnsiTheme="majorHAnsi" w:cstheme="majorHAnsi"/>
          <w:color w:val="000000" w:themeColor="text1"/>
          <w:sz w:val="22"/>
          <w:szCs w:val="22"/>
        </w:rPr>
        <w:t>Prompts to explore noises, body language (facial expressions, eye-blinking, etc), reaching and pointing, single words, word approximations, phrases, sentences, yes/no cards, other alternative and augmented devices</w:t>
      </w:r>
    </w:p>
    <w:p w14:paraId="2145671C" w14:textId="77777777" w:rsidR="007124CE" w:rsidRPr="00F649DB" w:rsidRDefault="007124CE" w:rsidP="007124CE">
      <w:pPr>
        <w:pStyle w:val="ListParagraph"/>
        <w:numPr>
          <w:ilvl w:val="0"/>
          <w:numId w:val="2"/>
        </w:num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lastRenderedPageBreak/>
        <w:t>Prompts to explore understanding requests and making choices</w:t>
      </w:r>
    </w:p>
    <w:p w14:paraId="7E917296" w14:textId="77777777" w:rsidR="007124CE" w:rsidRPr="00F649DB" w:rsidRDefault="007124CE" w:rsidP="007124CE">
      <w:pPr>
        <w:pStyle w:val="ListParagraph"/>
        <w:numPr>
          <w:ilvl w:val="0"/>
          <w:numId w:val="2"/>
        </w:num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 xml:space="preserve">Does your child use their skills consistently? </w:t>
      </w:r>
    </w:p>
    <w:p w14:paraId="2CE5E765" w14:textId="77777777" w:rsidR="007124CE" w:rsidRPr="00F649DB" w:rsidRDefault="007124CE" w:rsidP="007124CE">
      <w:pPr>
        <w:pStyle w:val="ListParagraph"/>
        <w:numPr>
          <w:ilvl w:val="0"/>
          <w:numId w:val="2"/>
        </w:num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Individual Educational Plan goal if communication]</w:t>
      </w:r>
    </w:p>
    <w:p w14:paraId="0AEACDC2" w14:textId="77777777" w:rsidR="007124CE" w:rsidRPr="00F649DB" w:rsidRDefault="007124CE" w:rsidP="007124CE">
      <w:pPr>
        <w:rPr>
          <w:rFonts w:asciiTheme="majorHAnsi" w:hAnsiTheme="majorHAnsi" w:cstheme="majorHAnsi"/>
          <w:color w:val="0D0D0D" w:themeColor="text1" w:themeTint="F2"/>
          <w:sz w:val="22"/>
          <w:szCs w:val="22"/>
        </w:rPr>
      </w:pPr>
    </w:p>
    <w:p w14:paraId="6CE44A90" w14:textId="77777777" w:rsidR="007124CE" w:rsidRPr="00F649DB" w:rsidRDefault="007124CE" w:rsidP="007124CE">
      <w:p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 xml:space="preserve">Let’s think generally about everything you have described about your child’s communication. </w:t>
      </w:r>
    </w:p>
    <w:p w14:paraId="0D0D7445" w14:textId="77777777" w:rsidR="007124CE" w:rsidRPr="00F649DB" w:rsidRDefault="007124CE" w:rsidP="007124CE">
      <w:pPr>
        <w:rPr>
          <w:rFonts w:asciiTheme="majorHAnsi" w:hAnsiTheme="majorHAnsi" w:cstheme="majorHAnsi"/>
          <w:b/>
          <w:bCs/>
          <w:color w:val="0D0D0D" w:themeColor="text1" w:themeTint="F2"/>
          <w:sz w:val="22"/>
          <w:szCs w:val="22"/>
        </w:rPr>
      </w:pPr>
      <w:r w:rsidRPr="00F649DB">
        <w:rPr>
          <w:rFonts w:asciiTheme="majorHAnsi" w:hAnsiTheme="majorHAnsi" w:cstheme="majorHAnsi"/>
          <w:b/>
          <w:bCs/>
          <w:color w:val="0D0D0D" w:themeColor="text1" w:themeTint="F2"/>
          <w:sz w:val="22"/>
          <w:szCs w:val="22"/>
        </w:rPr>
        <w:t>If you going into a clinical trial that led to fewer symptoms, what improvement in [XXXX’s] communication skills would you want? What would the smallest change be that would be important?</w:t>
      </w:r>
    </w:p>
    <w:p w14:paraId="58323B94" w14:textId="77777777" w:rsidR="007124CE" w:rsidRPr="00F649DB" w:rsidRDefault="007124CE" w:rsidP="007124CE">
      <w:pPr>
        <w:rPr>
          <w:rFonts w:asciiTheme="majorHAnsi" w:hAnsiTheme="majorHAnsi" w:cstheme="majorHAnsi"/>
          <w:b/>
          <w:bCs/>
          <w:color w:val="0D0D0D" w:themeColor="text1" w:themeTint="F2"/>
          <w:sz w:val="22"/>
          <w:szCs w:val="22"/>
        </w:rPr>
      </w:pPr>
      <w:r w:rsidRPr="00F649DB">
        <w:rPr>
          <w:rFonts w:asciiTheme="majorHAnsi" w:hAnsiTheme="majorHAnsi" w:cstheme="majorHAnsi"/>
          <w:b/>
          <w:bCs/>
          <w:color w:val="0D0D0D" w:themeColor="text1" w:themeTint="F2"/>
          <w:sz w:val="22"/>
          <w:szCs w:val="22"/>
        </w:rPr>
        <w:t>If there was a new gene therapy treatment that had potential for large benefits for your child’ gross motor skills but bigger risks, what is the smallest change would make it worth your while to join the trial?</w:t>
      </w:r>
    </w:p>
    <w:p w14:paraId="1A2485AB" w14:textId="77777777" w:rsidR="007124CE" w:rsidRPr="00F649DB" w:rsidRDefault="007124CE" w:rsidP="007124CE">
      <w:pPr>
        <w:rPr>
          <w:rFonts w:asciiTheme="majorHAnsi" w:hAnsiTheme="majorHAnsi" w:cstheme="majorHAnsi"/>
          <w:color w:val="0D0D0D" w:themeColor="text1" w:themeTint="F2"/>
          <w:sz w:val="22"/>
          <w:szCs w:val="22"/>
        </w:rPr>
      </w:pPr>
    </w:p>
    <w:p w14:paraId="0628AFFD" w14:textId="77777777" w:rsidR="007124CE" w:rsidRPr="00F649DB" w:rsidRDefault="007124CE" w:rsidP="007124CE">
      <w:pPr>
        <w:rPr>
          <w:rFonts w:asciiTheme="majorHAnsi" w:hAnsiTheme="majorHAnsi" w:cstheme="majorHAnsi"/>
          <w:color w:val="0D0D0D" w:themeColor="text1" w:themeTint="F2"/>
          <w:sz w:val="22"/>
          <w:szCs w:val="22"/>
          <w:u w:val="single"/>
        </w:rPr>
      </w:pPr>
      <w:r w:rsidRPr="00F649DB">
        <w:rPr>
          <w:rFonts w:asciiTheme="majorHAnsi" w:hAnsiTheme="majorHAnsi" w:cstheme="majorHAnsi"/>
          <w:color w:val="0D0D0D" w:themeColor="text1" w:themeTint="F2"/>
          <w:sz w:val="22"/>
          <w:szCs w:val="22"/>
          <w:u w:val="single"/>
        </w:rPr>
        <w:t>Activities of daily living</w:t>
      </w:r>
    </w:p>
    <w:p w14:paraId="61F43F98" w14:textId="77777777" w:rsidR="007124CE" w:rsidRPr="00F649DB" w:rsidRDefault="007124CE" w:rsidP="007124CE">
      <w:p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Can you tell me how [child’s name] functions in daily activities?</w:t>
      </w:r>
    </w:p>
    <w:p w14:paraId="72389D61" w14:textId="77777777" w:rsidR="007124CE" w:rsidRPr="00F649DB" w:rsidRDefault="007124CE" w:rsidP="007124CE">
      <w:pPr>
        <w:pStyle w:val="ListParagraph"/>
        <w:numPr>
          <w:ilvl w:val="0"/>
          <w:numId w:val="4"/>
        </w:num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Prompts to explore eating, dressing, toileting, managing transport</w:t>
      </w:r>
    </w:p>
    <w:p w14:paraId="00FA996A" w14:textId="77777777" w:rsidR="007124CE" w:rsidRPr="00F649DB" w:rsidRDefault="007124CE" w:rsidP="007124CE">
      <w:pPr>
        <w:pStyle w:val="ListParagraph"/>
        <w:numPr>
          <w:ilvl w:val="0"/>
          <w:numId w:val="4"/>
        </w:num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Does your child use their skills consistently?</w:t>
      </w:r>
    </w:p>
    <w:p w14:paraId="28DC1EB2" w14:textId="77777777" w:rsidR="007124CE" w:rsidRPr="00F649DB" w:rsidRDefault="007124CE" w:rsidP="007124CE">
      <w:pPr>
        <w:rPr>
          <w:rFonts w:asciiTheme="majorHAnsi" w:hAnsiTheme="majorHAnsi" w:cstheme="majorHAnsi"/>
          <w:color w:val="0D0D0D" w:themeColor="text1" w:themeTint="F2"/>
          <w:sz w:val="22"/>
          <w:szCs w:val="22"/>
        </w:rPr>
      </w:pPr>
    </w:p>
    <w:p w14:paraId="1F926C6E" w14:textId="77777777" w:rsidR="007124CE" w:rsidRPr="00F649DB" w:rsidRDefault="007124CE" w:rsidP="007124CE">
      <w:p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 xml:space="preserve">Let’s think generally about everything you have described about your child’s independence in daily life. </w:t>
      </w:r>
    </w:p>
    <w:p w14:paraId="4F568E2A" w14:textId="77777777" w:rsidR="007124CE" w:rsidRPr="00F649DB" w:rsidRDefault="007124CE" w:rsidP="007124CE">
      <w:pPr>
        <w:rPr>
          <w:rFonts w:asciiTheme="majorHAnsi" w:hAnsiTheme="majorHAnsi" w:cstheme="majorHAnsi"/>
          <w:b/>
          <w:bCs/>
          <w:color w:val="0D0D0D" w:themeColor="text1" w:themeTint="F2"/>
          <w:sz w:val="22"/>
          <w:szCs w:val="22"/>
        </w:rPr>
      </w:pPr>
      <w:r w:rsidRPr="00F649DB">
        <w:rPr>
          <w:rFonts w:asciiTheme="majorHAnsi" w:hAnsiTheme="majorHAnsi" w:cstheme="majorHAnsi"/>
          <w:b/>
          <w:bCs/>
          <w:color w:val="0D0D0D" w:themeColor="text1" w:themeTint="F2"/>
          <w:sz w:val="22"/>
          <w:szCs w:val="22"/>
        </w:rPr>
        <w:t>If you going into a clinical trial that led to fewer symptoms, what improvement in [XXXX’s] ability to do daily living skills would you want? What would the smallest change be that would be important?</w:t>
      </w:r>
    </w:p>
    <w:p w14:paraId="4698CD6B" w14:textId="77777777" w:rsidR="007124CE" w:rsidRPr="00F649DB" w:rsidRDefault="007124CE" w:rsidP="007124CE">
      <w:pPr>
        <w:rPr>
          <w:rFonts w:asciiTheme="majorHAnsi" w:hAnsiTheme="majorHAnsi" w:cstheme="majorHAnsi"/>
          <w:b/>
          <w:bCs/>
          <w:color w:val="0D0D0D" w:themeColor="text1" w:themeTint="F2"/>
          <w:sz w:val="22"/>
          <w:szCs w:val="22"/>
        </w:rPr>
      </w:pPr>
      <w:r w:rsidRPr="00F649DB">
        <w:rPr>
          <w:rFonts w:asciiTheme="majorHAnsi" w:hAnsiTheme="majorHAnsi" w:cstheme="majorHAnsi"/>
          <w:b/>
          <w:bCs/>
          <w:color w:val="0D0D0D" w:themeColor="text1" w:themeTint="F2"/>
          <w:sz w:val="22"/>
          <w:szCs w:val="22"/>
        </w:rPr>
        <w:t>If there was a new gene therapy treatment that had potential for large benefits for your child’ gross motor skills but bigger risks, what is the smallest change would make it worth your while to join the trial?</w:t>
      </w:r>
    </w:p>
    <w:p w14:paraId="6F0D5018" w14:textId="77777777" w:rsidR="007124CE" w:rsidRPr="00F649DB" w:rsidRDefault="007124CE" w:rsidP="007124CE">
      <w:pPr>
        <w:rPr>
          <w:rFonts w:asciiTheme="majorHAnsi" w:hAnsiTheme="majorHAnsi" w:cstheme="majorHAnsi"/>
          <w:color w:val="0D0D0D" w:themeColor="text1" w:themeTint="F2"/>
          <w:sz w:val="22"/>
          <w:szCs w:val="22"/>
        </w:rPr>
      </w:pPr>
    </w:p>
    <w:p w14:paraId="6CC69AD5" w14:textId="77777777" w:rsidR="007124CE" w:rsidRPr="00F649DB" w:rsidRDefault="007124CE" w:rsidP="007124CE">
      <w:pPr>
        <w:rPr>
          <w:rFonts w:asciiTheme="majorHAnsi" w:hAnsiTheme="majorHAnsi" w:cstheme="majorHAnsi"/>
          <w:color w:val="0D0D0D" w:themeColor="text1" w:themeTint="F2"/>
          <w:sz w:val="22"/>
          <w:szCs w:val="22"/>
          <w:u w:val="single"/>
        </w:rPr>
      </w:pPr>
      <w:r w:rsidRPr="00F649DB">
        <w:rPr>
          <w:rFonts w:asciiTheme="majorHAnsi" w:hAnsiTheme="majorHAnsi" w:cstheme="majorHAnsi"/>
          <w:color w:val="0D0D0D" w:themeColor="text1" w:themeTint="F2"/>
          <w:sz w:val="22"/>
          <w:szCs w:val="22"/>
          <w:u w:val="single"/>
        </w:rPr>
        <w:t>General questions</w:t>
      </w:r>
    </w:p>
    <w:p w14:paraId="1A2ECFCC" w14:textId="77777777" w:rsidR="007124CE" w:rsidRPr="00F649DB" w:rsidRDefault="007124CE" w:rsidP="007124CE">
      <w:p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 xml:space="preserve">Of the areas that we have discussed (gross motor, hand function, communication, independence etc), </w:t>
      </w:r>
    </w:p>
    <w:p w14:paraId="10E686AD" w14:textId="77777777" w:rsidR="007124CE" w:rsidRPr="00F649DB" w:rsidRDefault="007124CE" w:rsidP="007124CE">
      <w:pPr>
        <w:pStyle w:val="ListParagraph"/>
        <w:numPr>
          <w:ilvl w:val="0"/>
          <w:numId w:val="5"/>
        </w:num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Which has the most impact on [child’s name]?</w:t>
      </w:r>
    </w:p>
    <w:p w14:paraId="76C94BD9" w14:textId="77777777" w:rsidR="007124CE" w:rsidRPr="00F649DB" w:rsidRDefault="007124CE" w:rsidP="007124CE">
      <w:pPr>
        <w:pStyle w:val="ListParagraph"/>
        <w:numPr>
          <w:ilvl w:val="0"/>
          <w:numId w:val="5"/>
        </w:num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Which has the most impact on you and your family?</w:t>
      </w:r>
    </w:p>
    <w:p w14:paraId="236FBC18" w14:textId="77777777" w:rsidR="007124CE" w:rsidRPr="00F649DB" w:rsidRDefault="007124CE" w:rsidP="007124CE">
      <w:pPr>
        <w:rPr>
          <w:rFonts w:asciiTheme="majorHAnsi" w:hAnsiTheme="majorHAnsi" w:cstheme="majorHAnsi"/>
          <w:color w:val="0D0D0D" w:themeColor="text1" w:themeTint="F2"/>
          <w:sz w:val="22"/>
          <w:szCs w:val="22"/>
        </w:rPr>
      </w:pPr>
    </w:p>
    <w:p w14:paraId="108FACBA" w14:textId="77777777" w:rsidR="007124CE" w:rsidRPr="00F649DB" w:rsidRDefault="007124CE" w:rsidP="007124CE">
      <w:p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 xml:space="preserve">Considering your child’s health and functional abilities overall, </w:t>
      </w:r>
    </w:p>
    <w:p w14:paraId="72E22466" w14:textId="77777777" w:rsidR="007124CE" w:rsidRPr="00F649DB" w:rsidRDefault="007124CE" w:rsidP="007124CE">
      <w:pPr>
        <w:pStyle w:val="ListParagraph"/>
        <w:numPr>
          <w:ilvl w:val="0"/>
          <w:numId w:val="6"/>
        </w:num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Which problems have the biggest impact on how [child’s name] lives?</w:t>
      </w:r>
    </w:p>
    <w:p w14:paraId="689B4C2C" w14:textId="77777777" w:rsidR="007124CE" w:rsidRPr="00F649DB" w:rsidRDefault="007124CE" w:rsidP="007124CE">
      <w:pPr>
        <w:pStyle w:val="ListParagraph"/>
        <w:numPr>
          <w:ilvl w:val="0"/>
          <w:numId w:val="6"/>
        </w:numPr>
        <w:rPr>
          <w:rFonts w:asciiTheme="majorHAnsi" w:hAnsiTheme="majorHAnsi" w:cstheme="majorHAnsi"/>
          <w:color w:val="0D0D0D" w:themeColor="text1" w:themeTint="F2"/>
          <w:sz w:val="22"/>
          <w:szCs w:val="22"/>
        </w:rPr>
      </w:pPr>
      <w:r w:rsidRPr="00F649DB">
        <w:rPr>
          <w:rFonts w:asciiTheme="majorHAnsi" w:hAnsiTheme="majorHAnsi" w:cstheme="majorHAnsi"/>
          <w:color w:val="0D0D0D" w:themeColor="text1" w:themeTint="F2"/>
          <w:sz w:val="22"/>
          <w:szCs w:val="22"/>
        </w:rPr>
        <w:t>Which have the biggest impact on how you and your family live?</w:t>
      </w:r>
    </w:p>
    <w:p w14:paraId="28C61C36" w14:textId="77777777" w:rsidR="007124CE" w:rsidRPr="00F649DB" w:rsidRDefault="007124CE" w:rsidP="007124CE">
      <w:pPr>
        <w:rPr>
          <w:rFonts w:asciiTheme="majorHAnsi" w:hAnsiTheme="majorHAnsi" w:cstheme="majorHAnsi"/>
          <w:color w:val="0D0D0D" w:themeColor="text1" w:themeTint="F2"/>
          <w:sz w:val="22"/>
          <w:szCs w:val="22"/>
        </w:rPr>
      </w:pPr>
    </w:p>
    <w:p w14:paraId="5335107E" w14:textId="77777777" w:rsidR="007124CE" w:rsidRPr="0068610A" w:rsidRDefault="007124CE" w:rsidP="007124CE">
      <w:pPr>
        <w:rPr>
          <w:rFonts w:asciiTheme="majorHAnsi" w:hAnsiTheme="majorHAnsi" w:cstheme="majorHAnsi"/>
          <w:sz w:val="22"/>
          <w:szCs w:val="22"/>
        </w:rPr>
      </w:pPr>
      <w:r w:rsidRPr="0068610A">
        <w:rPr>
          <w:rFonts w:asciiTheme="majorHAnsi" w:hAnsiTheme="majorHAnsi" w:cstheme="majorHAnsi"/>
          <w:sz w:val="22"/>
          <w:szCs w:val="22"/>
        </w:rPr>
        <w:t>Your stories have told us so much about [child’s name]. Are there any other thoughts that you would like to share?</w:t>
      </w:r>
    </w:p>
    <w:p w14:paraId="35C6998D" w14:textId="77777777" w:rsidR="007124CE" w:rsidRPr="0068610A" w:rsidRDefault="007124CE" w:rsidP="007124CE">
      <w:pPr>
        <w:rPr>
          <w:rFonts w:asciiTheme="majorHAnsi" w:hAnsiTheme="majorHAnsi" w:cstheme="majorHAnsi"/>
          <w:b/>
          <w:bCs/>
          <w:sz w:val="22"/>
          <w:szCs w:val="22"/>
        </w:rPr>
      </w:pPr>
    </w:p>
    <w:p w14:paraId="1EFD7FA8" w14:textId="77777777" w:rsidR="007124CE" w:rsidRPr="0068610A" w:rsidRDefault="007124CE" w:rsidP="007124CE">
      <w:pPr>
        <w:rPr>
          <w:rFonts w:asciiTheme="majorHAnsi" w:hAnsiTheme="majorHAnsi" w:cstheme="majorHAnsi"/>
          <w:b/>
          <w:bCs/>
          <w:sz w:val="22"/>
          <w:szCs w:val="22"/>
        </w:rPr>
      </w:pPr>
      <w:r w:rsidRPr="0068610A">
        <w:rPr>
          <w:rFonts w:asciiTheme="majorHAnsi" w:hAnsiTheme="majorHAnsi" w:cstheme="majorHAnsi"/>
          <w:b/>
          <w:bCs/>
          <w:sz w:val="22"/>
          <w:szCs w:val="22"/>
        </w:rPr>
        <w:t>Probing questions</w:t>
      </w:r>
    </w:p>
    <w:p w14:paraId="7E1703CE" w14:textId="77777777" w:rsidR="007124CE" w:rsidRPr="0068610A" w:rsidRDefault="007124CE" w:rsidP="007124CE">
      <w:pPr>
        <w:rPr>
          <w:rFonts w:asciiTheme="majorHAnsi" w:hAnsiTheme="majorHAnsi" w:cstheme="majorHAnsi"/>
          <w:sz w:val="22"/>
          <w:szCs w:val="22"/>
        </w:rPr>
      </w:pPr>
      <w:r w:rsidRPr="0068610A">
        <w:rPr>
          <w:rFonts w:asciiTheme="majorHAnsi" w:hAnsiTheme="majorHAnsi" w:cstheme="majorHAnsi"/>
          <w:sz w:val="22"/>
          <w:szCs w:val="22"/>
        </w:rPr>
        <w:t>How do you know that this would be important?</w:t>
      </w:r>
    </w:p>
    <w:p w14:paraId="53F9E361" w14:textId="77777777" w:rsidR="007124CE" w:rsidRPr="0068610A" w:rsidRDefault="007124CE" w:rsidP="007124CE">
      <w:pPr>
        <w:rPr>
          <w:rFonts w:asciiTheme="majorHAnsi" w:hAnsiTheme="majorHAnsi" w:cstheme="majorHAnsi"/>
          <w:sz w:val="22"/>
          <w:szCs w:val="22"/>
        </w:rPr>
      </w:pPr>
      <w:r w:rsidRPr="0068610A">
        <w:rPr>
          <w:rFonts w:asciiTheme="majorHAnsi" w:hAnsiTheme="majorHAnsi" w:cstheme="majorHAnsi"/>
          <w:sz w:val="22"/>
          <w:szCs w:val="22"/>
        </w:rPr>
        <w:t>What would I see or hear if I was there?</w:t>
      </w:r>
    </w:p>
    <w:p w14:paraId="3494EFA8" w14:textId="77777777" w:rsidR="007124CE" w:rsidRPr="0068610A" w:rsidRDefault="007124CE" w:rsidP="007124CE">
      <w:pPr>
        <w:rPr>
          <w:rFonts w:asciiTheme="majorHAnsi" w:hAnsiTheme="majorHAnsi" w:cstheme="majorHAnsi"/>
          <w:sz w:val="22"/>
          <w:szCs w:val="22"/>
        </w:rPr>
      </w:pPr>
      <w:r w:rsidRPr="0068610A">
        <w:rPr>
          <w:rFonts w:asciiTheme="majorHAnsi" w:hAnsiTheme="majorHAnsi" w:cstheme="majorHAnsi"/>
          <w:sz w:val="22"/>
          <w:szCs w:val="22"/>
        </w:rPr>
        <w:t>Why did you think that is?</w:t>
      </w:r>
    </w:p>
    <w:p w14:paraId="50BADDB1" w14:textId="77777777" w:rsidR="007124CE" w:rsidRPr="0068610A" w:rsidRDefault="007124CE" w:rsidP="007124CE">
      <w:pPr>
        <w:rPr>
          <w:rFonts w:asciiTheme="majorHAnsi" w:hAnsiTheme="majorHAnsi" w:cstheme="majorHAnsi"/>
          <w:sz w:val="22"/>
          <w:szCs w:val="22"/>
        </w:rPr>
      </w:pPr>
    </w:p>
    <w:p w14:paraId="2BD7AB17" w14:textId="77777777" w:rsidR="007124CE" w:rsidRPr="00F649DB" w:rsidRDefault="007124CE" w:rsidP="007124CE">
      <w:pPr>
        <w:rPr>
          <w:color w:val="0D0D0D" w:themeColor="text1" w:themeTint="F2"/>
          <w:sz w:val="22"/>
          <w:szCs w:val="22"/>
        </w:rPr>
      </w:pPr>
      <w:bookmarkStart w:id="0" w:name="_GoBack"/>
      <w:r w:rsidRPr="00F649DB">
        <w:rPr>
          <w:rFonts w:asciiTheme="majorHAnsi" w:hAnsiTheme="majorHAnsi" w:cstheme="majorHAnsi"/>
          <w:b/>
          <w:bCs/>
          <w:color w:val="0D0D0D" w:themeColor="text1" w:themeTint="F2"/>
          <w:sz w:val="22"/>
          <w:szCs w:val="22"/>
        </w:rPr>
        <w:t>CONCLUSION AND THANK YOU</w:t>
      </w:r>
    </w:p>
    <w:bookmarkEnd w:id="0"/>
    <w:p w14:paraId="2215ADD4" w14:textId="77777777" w:rsidR="00876755" w:rsidRDefault="00876755"/>
    <w:sectPr w:rsidR="008767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724B39"/>
    <w:multiLevelType w:val="hybridMultilevel"/>
    <w:tmpl w:val="6B88B3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7C51A6"/>
    <w:multiLevelType w:val="hybridMultilevel"/>
    <w:tmpl w:val="1F42A1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0324EA"/>
    <w:multiLevelType w:val="hybridMultilevel"/>
    <w:tmpl w:val="12A6B8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8765446"/>
    <w:multiLevelType w:val="hybridMultilevel"/>
    <w:tmpl w:val="0E7E6C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B1B3DE9"/>
    <w:multiLevelType w:val="hybridMultilevel"/>
    <w:tmpl w:val="4F6C73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E5132C4"/>
    <w:multiLevelType w:val="hybridMultilevel"/>
    <w:tmpl w:val="BCEC55F8"/>
    <w:lvl w:ilvl="0" w:tplc="07D861F8">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5"/>
  </w:num>
  <w:num w:numId="3">
    <w:abstractNumId w:val="3"/>
  </w:num>
  <w:num w:numId="4">
    <w:abstractNumId w:val="2"/>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24CE"/>
    <w:rsid w:val="000102BF"/>
    <w:rsid w:val="00013043"/>
    <w:rsid w:val="00015178"/>
    <w:rsid w:val="00015AC0"/>
    <w:rsid w:val="00016357"/>
    <w:rsid w:val="00024EA4"/>
    <w:rsid w:val="00036465"/>
    <w:rsid w:val="000470AA"/>
    <w:rsid w:val="00053228"/>
    <w:rsid w:val="00053BAB"/>
    <w:rsid w:val="00064B80"/>
    <w:rsid w:val="00072F89"/>
    <w:rsid w:val="00076F92"/>
    <w:rsid w:val="00097E33"/>
    <w:rsid w:val="000E6AD8"/>
    <w:rsid w:val="000E7AB6"/>
    <w:rsid w:val="00106A2E"/>
    <w:rsid w:val="00110E77"/>
    <w:rsid w:val="001208BC"/>
    <w:rsid w:val="0013156D"/>
    <w:rsid w:val="001328B7"/>
    <w:rsid w:val="001434CC"/>
    <w:rsid w:val="00174B5A"/>
    <w:rsid w:val="00177087"/>
    <w:rsid w:val="00177AB8"/>
    <w:rsid w:val="00181073"/>
    <w:rsid w:val="00182960"/>
    <w:rsid w:val="00190D61"/>
    <w:rsid w:val="001A7B62"/>
    <w:rsid w:val="001E225E"/>
    <w:rsid w:val="001E5E6B"/>
    <w:rsid w:val="00200514"/>
    <w:rsid w:val="00201F5C"/>
    <w:rsid w:val="00204831"/>
    <w:rsid w:val="00206D26"/>
    <w:rsid w:val="00213AE5"/>
    <w:rsid w:val="00224883"/>
    <w:rsid w:val="00226D4A"/>
    <w:rsid w:val="00235F0B"/>
    <w:rsid w:val="00251B7F"/>
    <w:rsid w:val="002524D7"/>
    <w:rsid w:val="002A0509"/>
    <w:rsid w:val="002A18AC"/>
    <w:rsid w:val="002D77CF"/>
    <w:rsid w:val="002E47E7"/>
    <w:rsid w:val="002E7F43"/>
    <w:rsid w:val="00305F20"/>
    <w:rsid w:val="00322D5F"/>
    <w:rsid w:val="00327DE8"/>
    <w:rsid w:val="00331D3D"/>
    <w:rsid w:val="00342045"/>
    <w:rsid w:val="00344EBC"/>
    <w:rsid w:val="00345ACE"/>
    <w:rsid w:val="00355661"/>
    <w:rsid w:val="00370B0A"/>
    <w:rsid w:val="003734F6"/>
    <w:rsid w:val="00376578"/>
    <w:rsid w:val="0038281B"/>
    <w:rsid w:val="0039441A"/>
    <w:rsid w:val="003B2420"/>
    <w:rsid w:val="003C1FC9"/>
    <w:rsid w:val="003D180E"/>
    <w:rsid w:val="003D4ACD"/>
    <w:rsid w:val="003E24A3"/>
    <w:rsid w:val="00431928"/>
    <w:rsid w:val="00432683"/>
    <w:rsid w:val="00433961"/>
    <w:rsid w:val="00457C50"/>
    <w:rsid w:val="00462EEF"/>
    <w:rsid w:val="00465956"/>
    <w:rsid w:val="00474376"/>
    <w:rsid w:val="0048673C"/>
    <w:rsid w:val="00490123"/>
    <w:rsid w:val="004B7E49"/>
    <w:rsid w:val="004C3620"/>
    <w:rsid w:val="004C3E65"/>
    <w:rsid w:val="004D1EDC"/>
    <w:rsid w:val="004D3AD0"/>
    <w:rsid w:val="005028C8"/>
    <w:rsid w:val="005346AB"/>
    <w:rsid w:val="005352E3"/>
    <w:rsid w:val="00543F18"/>
    <w:rsid w:val="00563568"/>
    <w:rsid w:val="00565D3A"/>
    <w:rsid w:val="005745F4"/>
    <w:rsid w:val="00580416"/>
    <w:rsid w:val="00583A17"/>
    <w:rsid w:val="00596F80"/>
    <w:rsid w:val="005A62C8"/>
    <w:rsid w:val="005B0A73"/>
    <w:rsid w:val="005B3D38"/>
    <w:rsid w:val="005C4A9B"/>
    <w:rsid w:val="005C4E88"/>
    <w:rsid w:val="005D1511"/>
    <w:rsid w:val="005F3A8A"/>
    <w:rsid w:val="005F7C19"/>
    <w:rsid w:val="00620B75"/>
    <w:rsid w:val="00624EC8"/>
    <w:rsid w:val="00640AD1"/>
    <w:rsid w:val="00643850"/>
    <w:rsid w:val="006458B6"/>
    <w:rsid w:val="00650601"/>
    <w:rsid w:val="00677A20"/>
    <w:rsid w:val="006A48E0"/>
    <w:rsid w:val="006A7BD6"/>
    <w:rsid w:val="006B1128"/>
    <w:rsid w:val="006B14C0"/>
    <w:rsid w:val="006B6F15"/>
    <w:rsid w:val="006C30B2"/>
    <w:rsid w:val="006D7699"/>
    <w:rsid w:val="006F4327"/>
    <w:rsid w:val="00705D87"/>
    <w:rsid w:val="007124CE"/>
    <w:rsid w:val="00722098"/>
    <w:rsid w:val="007255B1"/>
    <w:rsid w:val="007300F3"/>
    <w:rsid w:val="00731052"/>
    <w:rsid w:val="00733233"/>
    <w:rsid w:val="00740965"/>
    <w:rsid w:val="0074786F"/>
    <w:rsid w:val="00754556"/>
    <w:rsid w:val="00756F62"/>
    <w:rsid w:val="00774853"/>
    <w:rsid w:val="007923FA"/>
    <w:rsid w:val="0079605E"/>
    <w:rsid w:val="00796D23"/>
    <w:rsid w:val="007B4110"/>
    <w:rsid w:val="007B692A"/>
    <w:rsid w:val="007C49E2"/>
    <w:rsid w:val="007C5284"/>
    <w:rsid w:val="007D222F"/>
    <w:rsid w:val="007D2C0E"/>
    <w:rsid w:val="007F56A2"/>
    <w:rsid w:val="0083620C"/>
    <w:rsid w:val="008605EB"/>
    <w:rsid w:val="0086661B"/>
    <w:rsid w:val="008758F1"/>
    <w:rsid w:val="00876755"/>
    <w:rsid w:val="00892672"/>
    <w:rsid w:val="008A4B3F"/>
    <w:rsid w:val="008A6308"/>
    <w:rsid w:val="008C0FB7"/>
    <w:rsid w:val="008C6B06"/>
    <w:rsid w:val="008D2256"/>
    <w:rsid w:val="009016D9"/>
    <w:rsid w:val="00901EE8"/>
    <w:rsid w:val="009031B9"/>
    <w:rsid w:val="0092204D"/>
    <w:rsid w:val="00972EB4"/>
    <w:rsid w:val="00986B2D"/>
    <w:rsid w:val="00987F88"/>
    <w:rsid w:val="009B2B87"/>
    <w:rsid w:val="009C3CDC"/>
    <w:rsid w:val="009E0A09"/>
    <w:rsid w:val="009F1923"/>
    <w:rsid w:val="009F4A70"/>
    <w:rsid w:val="00A2633A"/>
    <w:rsid w:val="00A35416"/>
    <w:rsid w:val="00A464D0"/>
    <w:rsid w:val="00A50F4A"/>
    <w:rsid w:val="00A5552B"/>
    <w:rsid w:val="00A66249"/>
    <w:rsid w:val="00A70E37"/>
    <w:rsid w:val="00A71B56"/>
    <w:rsid w:val="00A84A0C"/>
    <w:rsid w:val="00AA2303"/>
    <w:rsid w:val="00AB2CD4"/>
    <w:rsid w:val="00AD55FB"/>
    <w:rsid w:val="00AF23C2"/>
    <w:rsid w:val="00AF68E7"/>
    <w:rsid w:val="00B04CFB"/>
    <w:rsid w:val="00B36AC4"/>
    <w:rsid w:val="00B453B9"/>
    <w:rsid w:val="00B668F4"/>
    <w:rsid w:val="00B72965"/>
    <w:rsid w:val="00B83AC4"/>
    <w:rsid w:val="00B939A3"/>
    <w:rsid w:val="00B966EE"/>
    <w:rsid w:val="00BA1D22"/>
    <w:rsid w:val="00BC7A3F"/>
    <w:rsid w:val="00BD4761"/>
    <w:rsid w:val="00BD5AC7"/>
    <w:rsid w:val="00C050E9"/>
    <w:rsid w:val="00C26CBC"/>
    <w:rsid w:val="00C32F7D"/>
    <w:rsid w:val="00C375FA"/>
    <w:rsid w:val="00C712E9"/>
    <w:rsid w:val="00C738AA"/>
    <w:rsid w:val="00C90CFD"/>
    <w:rsid w:val="00CA259B"/>
    <w:rsid w:val="00CB0DC5"/>
    <w:rsid w:val="00CB273C"/>
    <w:rsid w:val="00CB2CED"/>
    <w:rsid w:val="00CB3A33"/>
    <w:rsid w:val="00CC04CF"/>
    <w:rsid w:val="00CE5C9E"/>
    <w:rsid w:val="00CF3B87"/>
    <w:rsid w:val="00CF6F8C"/>
    <w:rsid w:val="00D14EE4"/>
    <w:rsid w:val="00D159F1"/>
    <w:rsid w:val="00D17DF8"/>
    <w:rsid w:val="00D31C09"/>
    <w:rsid w:val="00D325BC"/>
    <w:rsid w:val="00D3268C"/>
    <w:rsid w:val="00D34F51"/>
    <w:rsid w:val="00D437C2"/>
    <w:rsid w:val="00D466DF"/>
    <w:rsid w:val="00D5095F"/>
    <w:rsid w:val="00D532A4"/>
    <w:rsid w:val="00D61277"/>
    <w:rsid w:val="00D75841"/>
    <w:rsid w:val="00D87208"/>
    <w:rsid w:val="00DC1819"/>
    <w:rsid w:val="00DC66DD"/>
    <w:rsid w:val="00DF2354"/>
    <w:rsid w:val="00E03FEC"/>
    <w:rsid w:val="00E10BEE"/>
    <w:rsid w:val="00E16A7B"/>
    <w:rsid w:val="00E35D8B"/>
    <w:rsid w:val="00E646A6"/>
    <w:rsid w:val="00E83E43"/>
    <w:rsid w:val="00E94682"/>
    <w:rsid w:val="00E96651"/>
    <w:rsid w:val="00EB15ED"/>
    <w:rsid w:val="00EB3D0F"/>
    <w:rsid w:val="00EB52EB"/>
    <w:rsid w:val="00EC4D51"/>
    <w:rsid w:val="00ED0D79"/>
    <w:rsid w:val="00EE7F80"/>
    <w:rsid w:val="00EF6831"/>
    <w:rsid w:val="00F0634D"/>
    <w:rsid w:val="00F077AF"/>
    <w:rsid w:val="00F1014E"/>
    <w:rsid w:val="00F10D1B"/>
    <w:rsid w:val="00F21F47"/>
    <w:rsid w:val="00F251F4"/>
    <w:rsid w:val="00F26A98"/>
    <w:rsid w:val="00F3090E"/>
    <w:rsid w:val="00F31B72"/>
    <w:rsid w:val="00F451E3"/>
    <w:rsid w:val="00F50357"/>
    <w:rsid w:val="00F62B9D"/>
    <w:rsid w:val="00F649DB"/>
    <w:rsid w:val="00F7195B"/>
    <w:rsid w:val="00F7298C"/>
    <w:rsid w:val="00FA7BBA"/>
    <w:rsid w:val="00FB07E6"/>
    <w:rsid w:val="00FB262E"/>
    <w:rsid w:val="00FC1C46"/>
    <w:rsid w:val="00FD15F2"/>
    <w:rsid w:val="00FD2C64"/>
    <w:rsid w:val="00FD5708"/>
    <w:rsid w:val="00FE11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D7370"/>
  <w15:chartTrackingRefBased/>
  <w15:docId w15:val="{D6564BC0-0363-C34B-B458-5B91B6A9F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24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124CE"/>
    <w:rPr>
      <w:sz w:val="20"/>
      <w:szCs w:val="20"/>
    </w:rPr>
  </w:style>
  <w:style w:type="character" w:customStyle="1" w:styleId="CommentTextChar">
    <w:name w:val="Comment Text Char"/>
    <w:basedOn w:val="DefaultParagraphFont"/>
    <w:link w:val="CommentText"/>
    <w:uiPriority w:val="99"/>
    <w:rsid w:val="007124CE"/>
    <w:rPr>
      <w:sz w:val="20"/>
      <w:szCs w:val="20"/>
    </w:rPr>
  </w:style>
  <w:style w:type="paragraph" w:styleId="ListParagraph">
    <w:name w:val="List Paragraph"/>
    <w:basedOn w:val="Normal"/>
    <w:uiPriority w:val="34"/>
    <w:qFormat/>
    <w:rsid w:val="007124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96</Words>
  <Characters>3972</Characters>
  <Application>Microsoft Office Word</Application>
  <DocSecurity>0</DocSecurity>
  <Lines>33</Lines>
  <Paragraphs>9</Paragraphs>
  <ScaleCrop>false</ScaleCrop>
  <Company/>
  <LinksUpToDate>false</LinksUpToDate>
  <CharactersWithSpaces>46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Downs</dc:creator>
  <cp:keywords/>
  <dc:description/>
  <cp:lastModifiedBy>Muthulakshmanan K.</cp:lastModifiedBy>
  <cp:revision>2</cp:revision>
  <dcterms:created xsi:type="dcterms:W3CDTF">2023-05-11T22:57:00Z</dcterms:created>
  <dcterms:modified xsi:type="dcterms:W3CDTF">2023-11-03T03:56:00Z</dcterms:modified>
</cp:coreProperties>
</file>